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044CF" w14:textId="77777777" w:rsidR="00601CFA" w:rsidRPr="00F05EB1" w:rsidRDefault="00601CFA" w:rsidP="00601CFA">
      <w:pPr>
        <w:widowControl/>
        <w:rPr>
          <w:rFonts w:ascii="Arial" w:hAnsi="Arial" w:cs="Arial"/>
          <w:sz w:val="28"/>
          <w:szCs w:val="28"/>
        </w:rPr>
      </w:pPr>
      <w:r w:rsidRPr="00F05EB1">
        <w:rPr>
          <w:rFonts w:ascii="Arial" w:hAnsi="Arial" w:cs="Arial" w:hint="eastAsia"/>
          <w:sz w:val="28"/>
          <w:szCs w:val="28"/>
        </w:rPr>
        <w:t>Sup</w:t>
      </w:r>
      <w:r w:rsidRPr="00F05EB1">
        <w:rPr>
          <w:rFonts w:ascii="Arial" w:hAnsi="Arial" w:cs="Arial"/>
          <w:sz w:val="28"/>
          <w:szCs w:val="28"/>
        </w:rPr>
        <w:t>plementary Data</w:t>
      </w:r>
    </w:p>
    <w:p w14:paraId="565CA77E" w14:textId="77777777" w:rsidR="00601CFA" w:rsidRDefault="00601CFA" w:rsidP="00601CFA">
      <w:pPr>
        <w:widowControl/>
        <w:rPr>
          <w:rFonts w:ascii="Arial" w:hAnsi="Arial" w:cs="Arial"/>
          <w:sz w:val="22"/>
        </w:rPr>
      </w:pPr>
    </w:p>
    <w:p w14:paraId="3B927500" w14:textId="77777777" w:rsidR="00601CFA" w:rsidRDefault="00601CFA" w:rsidP="00601CFA">
      <w:pPr>
        <w:tabs>
          <w:tab w:val="left" w:pos="4678"/>
        </w:tabs>
        <w:jc w:val="center"/>
        <w:rPr>
          <w:rFonts w:ascii="Arial" w:hAnsi="Arial" w:cs="Arial"/>
          <w:b/>
          <w:szCs w:val="21"/>
          <w:lang w:val="en-GB"/>
        </w:rPr>
      </w:pPr>
      <w:r>
        <w:rPr>
          <w:noProof/>
        </w:rPr>
        <w:drawing>
          <wp:inline distT="0" distB="0" distL="0" distR="0" wp14:anchorId="481EE8CB" wp14:editId="64D588DD">
            <wp:extent cx="3848100" cy="7237489"/>
            <wp:effectExtent l="0" t="0" r="0" b="1905"/>
            <wp:docPr id="1" name="Picture 2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7578" cy="73305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9F4DE0" w14:textId="77777777" w:rsidR="00601CFA" w:rsidRPr="009A57E1" w:rsidRDefault="00601CFA" w:rsidP="00601CFA">
      <w:pPr>
        <w:tabs>
          <w:tab w:val="left" w:pos="4678"/>
        </w:tabs>
        <w:rPr>
          <w:rFonts w:ascii="Arial" w:hAnsi="Arial" w:cs="Arial"/>
          <w:b/>
          <w:szCs w:val="21"/>
          <w:lang w:val="en-GB"/>
        </w:rPr>
      </w:pPr>
      <w:r>
        <w:rPr>
          <w:rFonts w:ascii="Arial" w:hAnsi="Arial" w:cs="Arial"/>
          <w:b/>
          <w:szCs w:val="21"/>
          <w:lang w:val="en-GB"/>
        </w:rPr>
        <w:t xml:space="preserve">Supplement </w:t>
      </w:r>
      <w:r w:rsidRPr="00324AC4">
        <w:rPr>
          <w:rFonts w:ascii="Arial" w:hAnsi="Arial" w:cs="Arial"/>
          <w:b/>
          <w:szCs w:val="21"/>
          <w:lang w:val="en-GB"/>
        </w:rPr>
        <w:t>Figure</w:t>
      </w:r>
      <w:r>
        <w:rPr>
          <w:rFonts w:ascii="Arial" w:hAnsi="Arial" w:cs="Arial"/>
          <w:b/>
          <w:szCs w:val="21"/>
          <w:lang w:val="en-GB"/>
        </w:rPr>
        <w:t xml:space="preserve"> 1</w:t>
      </w:r>
      <w:r w:rsidRPr="00324AC4">
        <w:rPr>
          <w:rFonts w:ascii="Arial" w:hAnsi="Arial" w:cs="Arial"/>
          <w:b/>
          <w:szCs w:val="21"/>
          <w:lang w:val="en-GB"/>
        </w:rPr>
        <w:t>.</w:t>
      </w:r>
      <w:r>
        <w:rPr>
          <w:rFonts w:ascii="Arial" w:hAnsi="Arial" w:cs="Arial"/>
          <w:b/>
          <w:szCs w:val="21"/>
          <w:lang w:val="en-GB"/>
        </w:rPr>
        <w:t xml:space="preserve"> </w:t>
      </w:r>
      <w:r w:rsidRPr="00092AC4">
        <w:rPr>
          <w:rFonts w:ascii="Arial" w:hAnsi="Arial" w:cs="Arial"/>
          <w:b/>
          <w:bCs/>
          <w:color w:val="000000" w:themeColor="text1"/>
          <w:sz w:val="22"/>
        </w:rPr>
        <w:t xml:space="preserve">Deletion of </w:t>
      </w:r>
      <w:r w:rsidRPr="00B80F19">
        <w:rPr>
          <w:rFonts w:ascii="Arial" w:hAnsi="Arial" w:cs="Arial"/>
          <w:b/>
          <w:bCs/>
          <w:i/>
          <w:iCs/>
          <w:color w:val="000000" w:themeColor="text1"/>
          <w:sz w:val="22"/>
        </w:rPr>
        <w:t>T</w:t>
      </w:r>
      <w:r w:rsidRPr="00B80F19">
        <w:rPr>
          <w:rFonts w:ascii="Arial" w:hAnsi="Arial" w:cs="Arial" w:hint="eastAsia"/>
          <w:b/>
          <w:bCs/>
          <w:i/>
          <w:iCs/>
          <w:color w:val="000000" w:themeColor="text1"/>
          <w:sz w:val="22"/>
        </w:rPr>
        <w:t>ars</w:t>
      </w:r>
      <w:r w:rsidRPr="00B80F19">
        <w:rPr>
          <w:rFonts w:ascii="Arial" w:hAnsi="Arial" w:cs="Arial"/>
          <w:b/>
          <w:bCs/>
          <w:i/>
          <w:iCs/>
          <w:color w:val="000000" w:themeColor="text1"/>
          <w:sz w:val="22"/>
        </w:rPr>
        <w:t>l2</w:t>
      </w:r>
      <w:r w:rsidRPr="00092AC4">
        <w:rPr>
          <w:rFonts w:ascii="Arial" w:hAnsi="Arial" w:cs="Arial"/>
          <w:b/>
          <w:bCs/>
          <w:color w:val="000000" w:themeColor="text1"/>
          <w:sz w:val="22"/>
        </w:rPr>
        <w:t xml:space="preserve"> affects the mice metabolism</w:t>
      </w:r>
    </w:p>
    <w:p w14:paraId="067B7228" w14:textId="77777777" w:rsidR="00601CFA" w:rsidRDefault="00601CFA" w:rsidP="00601CFA">
      <w:pPr>
        <w:rPr>
          <w:rFonts w:ascii="Arial" w:hAnsi="Arial" w:cs="Arial"/>
          <w:szCs w:val="21"/>
        </w:rPr>
      </w:pPr>
      <w:r w:rsidRPr="00B80F19">
        <w:rPr>
          <w:rFonts w:ascii="Arial" w:hAnsi="Arial" w:cs="Arial"/>
          <w:szCs w:val="21"/>
        </w:rPr>
        <w:t xml:space="preserve">(A) Analysis of </w:t>
      </w:r>
      <w:proofErr w:type="spellStart"/>
      <w:r w:rsidRPr="00B80F19">
        <w:rPr>
          <w:rFonts w:ascii="Arial" w:hAnsi="Arial" w:cs="Arial"/>
          <w:szCs w:val="21"/>
        </w:rPr>
        <w:t>RNAseq</w:t>
      </w:r>
      <w:proofErr w:type="spellEnd"/>
      <w:r w:rsidRPr="00B80F19">
        <w:rPr>
          <w:rFonts w:ascii="Arial" w:hAnsi="Arial" w:cs="Arial"/>
          <w:szCs w:val="21"/>
        </w:rPr>
        <w:t xml:space="preserve"> of the </w:t>
      </w:r>
      <w:r w:rsidRPr="00B80F19">
        <w:rPr>
          <w:rFonts w:ascii="Arial" w:hAnsi="Arial" w:cs="Arial"/>
          <w:i/>
          <w:iCs/>
          <w:szCs w:val="21"/>
        </w:rPr>
        <w:t>Tarsl2</w:t>
      </w:r>
      <w:r w:rsidRPr="00B80F19">
        <w:rPr>
          <w:rFonts w:ascii="Arial" w:hAnsi="Arial" w:cs="Arial"/>
          <w:szCs w:val="21"/>
          <w:vertAlign w:val="superscript"/>
        </w:rPr>
        <w:t>+/+</w:t>
      </w:r>
      <w:r w:rsidRPr="00B80F19">
        <w:rPr>
          <w:rFonts w:ascii="Arial" w:hAnsi="Arial" w:cs="Arial"/>
          <w:szCs w:val="21"/>
        </w:rPr>
        <w:t xml:space="preserve"> and </w:t>
      </w:r>
      <w:r w:rsidRPr="00B80F19">
        <w:rPr>
          <w:rFonts w:ascii="Arial" w:hAnsi="Arial" w:cs="Arial"/>
          <w:i/>
          <w:iCs/>
          <w:szCs w:val="21"/>
        </w:rPr>
        <w:t>Tarsl2</w:t>
      </w:r>
      <w:r w:rsidRPr="00B80F19">
        <w:rPr>
          <w:rFonts w:ascii="Arial" w:hAnsi="Arial" w:cs="Arial"/>
          <w:szCs w:val="21"/>
          <w:vertAlign w:val="superscript"/>
        </w:rPr>
        <w:t>-/-</w:t>
      </w:r>
      <w:r w:rsidRPr="00B80F19">
        <w:rPr>
          <w:rFonts w:ascii="Arial" w:hAnsi="Arial" w:cs="Arial"/>
          <w:szCs w:val="21"/>
        </w:rPr>
        <w:t xml:space="preserve"> mice (n=3) muscle results by volcanic map. (B) Analysis of </w:t>
      </w:r>
      <w:proofErr w:type="spellStart"/>
      <w:r w:rsidRPr="00B80F19">
        <w:rPr>
          <w:rFonts w:ascii="Arial" w:hAnsi="Arial" w:cs="Arial"/>
          <w:szCs w:val="21"/>
        </w:rPr>
        <w:t>RNAseq</w:t>
      </w:r>
      <w:proofErr w:type="spellEnd"/>
      <w:r w:rsidRPr="00B80F19">
        <w:rPr>
          <w:rFonts w:ascii="Arial" w:hAnsi="Arial" w:cs="Arial"/>
          <w:szCs w:val="21"/>
        </w:rPr>
        <w:t xml:space="preserve"> of the </w:t>
      </w:r>
      <w:r w:rsidRPr="00B80F19">
        <w:rPr>
          <w:rFonts w:ascii="Arial" w:hAnsi="Arial" w:cs="Arial"/>
          <w:i/>
          <w:iCs/>
          <w:szCs w:val="21"/>
        </w:rPr>
        <w:t>Tarsl2</w:t>
      </w:r>
      <w:r w:rsidRPr="00B80F19">
        <w:rPr>
          <w:rFonts w:ascii="Arial" w:hAnsi="Arial" w:cs="Arial"/>
          <w:szCs w:val="21"/>
          <w:vertAlign w:val="superscript"/>
        </w:rPr>
        <w:t>+/+</w:t>
      </w:r>
      <w:r w:rsidRPr="00B80F19">
        <w:rPr>
          <w:rFonts w:ascii="Arial" w:hAnsi="Arial" w:cs="Arial"/>
          <w:szCs w:val="21"/>
        </w:rPr>
        <w:t xml:space="preserve"> and </w:t>
      </w:r>
      <w:r w:rsidRPr="00B80F19">
        <w:rPr>
          <w:rFonts w:ascii="Arial" w:hAnsi="Arial" w:cs="Arial"/>
          <w:i/>
          <w:iCs/>
          <w:szCs w:val="21"/>
        </w:rPr>
        <w:t>Tarsl2</w:t>
      </w:r>
      <w:r w:rsidRPr="00B80F19">
        <w:rPr>
          <w:rFonts w:ascii="Arial" w:hAnsi="Arial" w:cs="Arial"/>
          <w:szCs w:val="21"/>
          <w:vertAlign w:val="superscript"/>
        </w:rPr>
        <w:t>-/-</w:t>
      </w:r>
      <w:r w:rsidRPr="00B80F19">
        <w:rPr>
          <w:rFonts w:ascii="Arial" w:hAnsi="Arial" w:cs="Arial"/>
          <w:szCs w:val="21"/>
        </w:rPr>
        <w:t xml:space="preserve"> mice muscle results using KEGG pathway enrichment analysis dot graph.</w:t>
      </w:r>
      <w:r>
        <w:rPr>
          <w:rFonts w:ascii="Arial" w:hAnsi="Arial" w:cs="Arial"/>
          <w:szCs w:val="21"/>
        </w:rPr>
        <w:br w:type="page"/>
      </w:r>
    </w:p>
    <w:p w14:paraId="48D70BAC" w14:textId="77777777" w:rsidR="00601CFA" w:rsidRDefault="00601CFA" w:rsidP="00601CFA">
      <w:pPr>
        <w:rPr>
          <w:rFonts w:ascii="Arial" w:hAnsi="Arial" w:cs="Arial"/>
          <w:szCs w:val="21"/>
        </w:rPr>
      </w:pPr>
    </w:p>
    <w:p w14:paraId="7CE7A697" w14:textId="26CEC26F" w:rsidR="00601CFA" w:rsidRDefault="000A4EF7" w:rsidP="00601CFA">
      <w:r>
        <w:rPr>
          <w:noProof/>
        </w:rPr>
        <w:drawing>
          <wp:inline distT="0" distB="0" distL="0" distR="0" wp14:anchorId="6505F0FE" wp14:editId="3EC0818D">
            <wp:extent cx="5278511" cy="19494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18" t="11396" r="9824" b="46870"/>
                    <a:stretch/>
                  </pic:blipFill>
                  <pic:spPr bwMode="auto">
                    <a:xfrm>
                      <a:off x="0" y="0"/>
                      <a:ext cx="5282186" cy="19508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EED847" w14:textId="77777777" w:rsidR="00601CFA" w:rsidRPr="00BC2548" w:rsidRDefault="00601CFA" w:rsidP="00601CFA">
      <w:pPr>
        <w:rPr>
          <w:rFonts w:ascii="Arial" w:hAnsi="Arial" w:cs="Arial"/>
          <w:b/>
          <w:bCs/>
        </w:rPr>
      </w:pPr>
      <w:r w:rsidRPr="00BC2548">
        <w:rPr>
          <w:rFonts w:ascii="Arial" w:hAnsi="Arial" w:cs="Arial"/>
          <w:b/>
          <w:bCs/>
        </w:rPr>
        <w:t xml:space="preserve">Supplementary Figure 2. </w:t>
      </w:r>
      <w:r w:rsidRPr="00BC2548">
        <w:rPr>
          <w:rFonts w:ascii="Arial" w:hAnsi="Arial" w:cs="Arial"/>
          <w:b/>
          <w:bCs/>
          <w:sz w:val="24"/>
          <w:lang w:val="en-GB"/>
        </w:rPr>
        <w:t>Construct</w:t>
      </w:r>
      <w:r w:rsidRPr="00BC2548">
        <w:rPr>
          <w:rFonts w:ascii="Arial" w:hAnsi="Arial" w:cs="Arial"/>
          <w:b/>
          <w:bCs/>
          <w:i/>
          <w:iCs/>
          <w:sz w:val="24"/>
          <w:lang w:val="en-GB"/>
        </w:rPr>
        <w:t xml:space="preserve"> tarsl2</w:t>
      </w:r>
      <w:r w:rsidRPr="00BC2548">
        <w:rPr>
          <w:rFonts w:ascii="Arial" w:hAnsi="Arial" w:cs="Arial"/>
          <w:b/>
          <w:bCs/>
          <w:sz w:val="24"/>
          <w:lang w:val="en-GB"/>
        </w:rPr>
        <w:t>-null (</w:t>
      </w:r>
      <w:r w:rsidRPr="00BC2548">
        <w:rPr>
          <w:rFonts w:ascii="Arial" w:hAnsi="Arial" w:cs="Arial"/>
          <w:b/>
          <w:bCs/>
          <w:i/>
          <w:iCs/>
          <w:sz w:val="24"/>
          <w:lang w:val="en-GB"/>
        </w:rPr>
        <w:t>tarsl2</w:t>
      </w:r>
      <w:r w:rsidRPr="00BC2548">
        <w:rPr>
          <w:rFonts w:ascii="Arial" w:hAnsi="Arial" w:cs="Arial"/>
          <w:b/>
          <w:bCs/>
          <w:sz w:val="24"/>
          <w:vertAlign w:val="superscript"/>
          <w:lang w:val="en-GB"/>
        </w:rPr>
        <w:t>-/-</w:t>
      </w:r>
      <w:r w:rsidRPr="00BC2548">
        <w:rPr>
          <w:rFonts w:ascii="Arial" w:hAnsi="Arial" w:cs="Arial"/>
          <w:b/>
          <w:bCs/>
          <w:sz w:val="24"/>
          <w:lang w:val="en-GB"/>
        </w:rPr>
        <w:t>) zebrafish line</w:t>
      </w:r>
      <w:r>
        <w:rPr>
          <w:rFonts w:ascii="Arial" w:hAnsi="Arial" w:cs="Arial"/>
          <w:b/>
          <w:bCs/>
          <w:sz w:val="24"/>
          <w:lang w:val="en-GB"/>
        </w:rPr>
        <w:t>.</w:t>
      </w:r>
    </w:p>
    <w:p w14:paraId="2EEC0B83" w14:textId="77777777" w:rsidR="00601CFA" w:rsidRPr="00BC2548" w:rsidRDefault="00601CFA" w:rsidP="00601CFA">
      <w:pPr>
        <w:rPr>
          <w:rFonts w:ascii="Arial" w:hAnsi="Arial" w:cs="Arial"/>
        </w:rPr>
      </w:pPr>
      <w:r w:rsidRPr="00BC2548">
        <w:rPr>
          <w:rFonts w:ascii="Arial" w:hAnsi="Arial" w:cs="Arial"/>
          <w:b/>
          <w:bCs/>
        </w:rPr>
        <w:t xml:space="preserve">(A) </w:t>
      </w:r>
      <w:r w:rsidRPr="00BC2548">
        <w:rPr>
          <w:rFonts w:ascii="Arial" w:hAnsi="Arial" w:cs="Arial"/>
        </w:rPr>
        <w:t xml:space="preserve">DNA sequencing results of wild type (WT), </w:t>
      </w:r>
      <w:r w:rsidRPr="00BC2548">
        <w:rPr>
          <w:rFonts w:ascii="Arial" w:hAnsi="Arial" w:cs="Arial"/>
          <w:i/>
          <w:iCs/>
        </w:rPr>
        <w:t>tarsl2</w:t>
      </w:r>
      <w:r w:rsidRPr="00BC2548">
        <w:rPr>
          <w:rFonts w:ascii="Arial" w:hAnsi="Arial" w:cs="Arial"/>
        </w:rPr>
        <w:t xml:space="preserve"> heterozygous (HE, </w:t>
      </w:r>
      <w:r w:rsidRPr="00BC2548">
        <w:rPr>
          <w:rFonts w:ascii="Arial" w:hAnsi="Arial" w:cs="Arial"/>
          <w:i/>
          <w:iCs/>
        </w:rPr>
        <w:t>tarsl2</w:t>
      </w:r>
      <w:r w:rsidRPr="00BC2548">
        <w:rPr>
          <w:rFonts w:ascii="Arial" w:hAnsi="Arial" w:cs="Arial"/>
          <w:vertAlign w:val="superscript"/>
        </w:rPr>
        <w:t>+/-</w:t>
      </w:r>
      <w:r w:rsidRPr="00BC2548">
        <w:rPr>
          <w:rFonts w:ascii="Arial" w:hAnsi="Arial" w:cs="Arial"/>
        </w:rPr>
        <w:t>) and</w:t>
      </w:r>
      <w:r w:rsidRPr="00BC2548">
        <w:rPr>
          <w:rFonts w:ascii="Arial" w:hAnsi="Arial" w:cs="Arial"/>
          <w:i/>
          <w:iCs/>
        </w:rPr>
        <w:t xml:space="preserve"> tarsl2 </w:t>
      </w:r>
      <w:r w:rsidRPr="00BC2548">
        <w:rPr>
          <w:rFonts w:ascii="Arial" w:hAnsi="Arial" w:cs="Arial"/>
        </w:rPr>
        <w:t xml:space="preserve">homozygous mutant (HO, </w:t>
      </w:r>
      <w:r w:rsidRPr="00BC2548">
        <w:rPr>
          <w:rFonts w:ascii="Arial" w:hAnsi="Arial" w:cs="Arial"/>
          <w:i/>
          <w:iCs/>
        </w:rPr>
        <w:t>tarsl2</w:t>
      </w:r>
      <w:r w:rsidRPr="00BC2548">
        <w:rPr>
          <w:rFonts w:ascii="Arial" w:hAnsi="Arial" w:cs="Arial"/>
          <w:vertAlign w:val="superscript"/>
        </w:rPr>
        <w:t>-/-</w:t>
      </w:r>
      <w:r w:rsidRPr="00BC2548">
        <w:rPr>
          <w:rFonts w:ascii="Arial" w:hAnsi="Arial" w:cs="Arial"/>
        </w:rPr>
        <w:t xml:space="preserve">) zebrafish. This </w:t>
      </w:r>
      <w:r w:rsidRPr="00BC2548">
        <w:rPr>
          <w:rFonts w:ascii="Arial" w:hAnsi="Arial" w:cs="Arial"/>
          <w:i/>
          <w:iCs/>
        </w:rPr>
        <w:t>tarsl2</w:t>
      </w:r>
      <w:r w:rsidRPr="00BC2548">
        <w:rPr>
          <w:rFonts w:ascii="Arial" w:hAnsi="Arial" w:cs="Arial"/>
          <w:vertAlign w:val="superscript"/>
        </w:rPr>
        <w:t>-/-</w:t>
      </w:r>
      <w:r w:rsidRPr="00BC2548">
        <w:rPr>
          <w:rFonts w:ascii="Arial" w:hAnsi="Arial" w:cs="Arial"/>
        </w:rPr>
        <w:t xml:space="preserve"> zebrafish line contains a 1 bp deletion in </w:t>
      </w:r>
      <w:r w:rsidRPr="00BC2548">
        <w:rPr>
          <w:rFonts w:ascii="Arial" w:hAnsi="Arial" w:cs="Arial"/>
          <w:i/>
          <w:iCs/>
        </w:rPr>
        <w:t>tarsl2</w:t>
      </w:r>
      <w:r w:rsidRPr="00BC2548">
        <w:rPr>
          <w:rFonts w:ascii="Arial" w:hAnsi="Arial" w:cs="Arial"/>
        </w:rPr>
        <w:t xml:space="preserve"> locus, which causes a premature stop codon occurred at codon L475.</w:t>
      </w:r>
      <w:r w:rsidRPr="00BC2548">
        <w:rPr>
          <w:rFonts w:ascii="Arial" w:hAnsi="Arial" w:cs="Arial"/>
          <w:b/>
          <w:bCs/>
        </w:rPr>
        <w:t xml:space="preserve"> (B) </w:t>
      </w:r>
      <w:r w:rsidRPr="00BC2548">
        <w:rPr>
          <w:rFonts w:ascii="Arial" w:hAnsi="Arial" w:cs="Arial"/>
        </w:rPr>
        <w:t xml:space="preserve">RT-qPCR analysis of </w:t>
      </w:r>
      <w:r w:rsidRPr="00BC2548">
        <w:rPr>
          <w:rFonts w:ascii="Arial" w:hAnsi="Arial" w:cs="Arial"/>
          <w:i/>
          <w:iCs/>
        </w:rPr>
        <w:t>tarsl2</w:t>
      </w:r>
      <w:r w:rsidRPr="00BC2548">
        <w:rPr>
          <w:rFonts w:ascii="Arial" w:hAnsi="Arial" w:cs="Arial"/>
        </w:rPr>
        <w:t xml:space="preserve"> mRNA expression in WT and </w:t>
      </w:r>
      <w:r w:rsidRPr="00BC2548">
        <w:rPr>
          <w:rFonts w:ascii="Arial" w:hAnsi="Arial" w:cs="Arial"/>
          <w:i/>
          <w:iCs/>
        </w:rPr>
        <w:t>tarsl2</w:t>
      </w:r>
      <w:r w:rsidRPr="00BC2548">
        <w:rPr>
          <w:rFonts w:ascii="Arial" w:hAnsi="Arial" w:cs="Arial"/>
          <w:vertAlign w:val="superscript"/>
        </w:rPr>
        <w:t>-/-</w:t>
      </w:r>
      <w:r w:rsidRPr="00BC2548">
        <w:rPr>
          <w:rFonts w:ascii="Arial" w:hAnsi="Arial" w:cs="Arial"/>
        </w:rPr>
        <w:t xml:space="preserve"> embryos using two pairs of primers, respectively, at 5 </w:t>
      </w:r>
      <w:proofErr w:type="spellStart"/>
      <w:r w:rsidRPr="00BC2548">
        <w:rPr>
          <w:rFonts w:ascii="Arial" w:hAnsi="Arial" w:cs="Arial"/>
        </w:rPr>
        <w:t>dpf</w:t>
      </w:r>
      <w:proofErr w:type="spellEnd"/>
      <w:r w:rsidRPr="00BC2548">
        <w:rPr>
          <w:rFonts w:ascii="Arial" w:hAnsi="Arial" w:cs="Arial"/>
        </w:rPr>
        <w:t xml:space="preserve">. Data are presented as means ± SD; two-tailed t-test; **P &lt; 0.01; ***P &lt; 0.001; </w:t>
      </w:r>
      <w:proofErr w:type="spellStart"/>
      <w:r w:rsidRPr="00BC2548">
        <w:rPr>
          <w:rFonts w:ascii="Arial" w:hAnsi="Arial" w:cs="Arial"/>
        </w:rPr>
        <w:t>n.s</w:t>
      </w:r>
      <w:proofErr w:type="spellEnd"/>
      <w:r w:rsidRPr="00BC2548">
        <w:rPr>
          <w:rFonts w:ascii="Arial" w:hAnsi="Arial" w:cs="Arial"/>
        </w:rPr>
        <w:t>., not significant.</w:t>
      </w:r>
    </w:p>
    <w:p w14:paraId="308273C3" w14:textId="77777777" w:rsidR="00601CFA" w:rsidRDefault="00601CFA" w:rsidP="00601CFA">
      <w:pPr>
        <w:widowControl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br w:type="page"/>
      </w:r>
    </w:p>
    <w:p w14:paraId="179FCB25" w14:textId="77777777" w:rsidR="00601CFA" w:rsidRPr="001B45BF" w:rsidRDefault="00601CFA" w:rsidP="00601CFA">
      <w:pPr>
        <w:pStyle w:val="a7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1B45BF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Table </w:t>
      </w:r>
      <w:r w:rsidRPr="001B45BF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1B45BF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1B45BF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1B45BF">
        <w:rPr>
          <w:rFonts w:ascii="Arial" w:hAnsi="Arial" w:cs="Arial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1B45BF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1B45BF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. Primers of qPCR and mouse genotyping</w:t>
      </w:r>
    </w:p>
    <w:tbl>
      <w:tblPr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6379"/>
      </w:tblGrid>
      <w:tr w:rsidR="00601CFA" w:rsidRPr="0095012E" w14:paraId="2381ADB4" w14:textId="77777777" w:rsidTr="00A77D42">
        <w:trPr>
          <w:trHeight w:val="378"/>
        </w:trPr>
        <w:tc>
          <w:tcPr>
            <w:tcW w:w="77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84112F8" w14:textId="77777777" w:rsidR="00601CFA" w:rsidRPr="00470374" w:rsidRDefault="00601CFA" w:rsidP="00A77D42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470374">
              <w:rPr>
                <w:rFonts w:ascii="Arial" w:hAnsi="Arial" w:cs="Arial"/>
                <w:b/>
                <w:bCs/>
                <w:color w:val="000000"/>
                <w:szCs w:val="21"/>
              </w:rPr>
              <w:t>Primers for RT-qPCR</w:t>
            </w:r>
          </w:p>
        </w:tc>
      </w:tr>
      <w:tr w:rsidR="00601CFA" w:rsidRPr="0095012E" w14:paraId="64F98F3D" w14:textId="77777777" w:rsidTr="00A77D42">
        <w:trPr>
          <w:trHeight w:val="300"/>
        </w:trPr>
        <w:tc>
          <w:tcPr>
            <w:tcW w:w="14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F1A4AA" w14:textId="77777777" w:rsidR="00601CFA" w:rsidRPr="0095012E" w:rsidRDefault="00601CFA" w:rsidP="00A77D42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95012E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63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46D22C" w14:textId="77777777" w:rsidR="00601CFA" w:rsidRPr="0095012E" w:rsidRDefault="00601CFA" w:rsidP="00A77D42">
            <w:pPr>
              <w:widowControl/>
              <w:ind w:firstLineChars="700" w:firstLine="1476"/>
              <w:rPr>
                <w:rFonts w:ascii="宋体" w:eastAsia="宋体" w:hAnsi="宋体" w:cs="宋体"/>
                <w:b/>
                <w:bCs/>
                <w:color w:val="000000"/>
                <w:kern w:val="0"/>
                <w:szCs w:val="21"/>
              </w:rPr>
            </w:pPr>
            <w:r w:rsidRPr="0095012E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Primer sequence (5’-3’)</w:t>
            </w:r>
          </w:p>
        </w:tc>
      </w:tr>
      <w:tr w:rsidR="00601CFA" w:rsidRPr="0095012E" w14:paraId="72555613" w14:textId="77777777" w:rsidTr="00A77D42">
        <w:trPr>
          <w:trHeight w:val="300"/>
        </w:trPr>
        <w:tc>
          <w:tcPr>
            <w:tcW w:w="1413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90C46" w14:textId="77777777" w:rsidR="00601CFA" w:rsidRPr="0095012E" w:rsidRDefault="00601CFA" w:rsidP="00A77D42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95012E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t>Tarsl2-1</w:t>
            </w:r>
          </w:p>
        </w:tc>
        <w:tc>
          <w:tcPr>
            <w:tcW w:w="63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8AF98" w14:textId="77777777" w:rsidR="00601CFA" w:rsidRPr="0095012E" w:rsidRDefault="00601CFA" w:rsidP="00A77D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5012E">
              <w:rPr>
                <w:rFonts w:ascii="Arial" w:eastAsia="等线" w:hAnsi="Arial" w:cs="Arial"/>
                <w:color w:val="000000"/>
                <w:kern w:val="0"/>
                <w:szCs w:val="21"/>
              </w:rPr>
              <w:t>Forward: TCGAGAAGGACACTTTCGCC</w:t>
            </w:r>
          </w:p>
        </w:tc>
      </w:tr>
      <w:tr w:rsidR="00601CFA" w:rsidRPr="0095012E" w14:paraId="067F7DB7" w14:textId="77777777" w:rsidTr="00A77D42">
        <w:trPr>
          <w:trHeight w:val="300"/>
        </w:trPr>
        <w:tc>
          <w:tcPr>
            <w:tcW w:w="141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D3FA7B" w14:textId="77777777" w:rsidR="00601CFA" w:rsidRPr="0095012E" w:rsidRDefault="00601CFA" w:rsidP="00A77D4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3D29F5" w14:textId="77777777" w:rsidR="00601CFA" w:rsidRPr="0095012E" w:rsidRDefault="00601CFA" w:rsidP="00A77D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5012E">
              <w:rPr>
                <w:rFonts w:ascii="Arial" w:eastAsia="等线" w:hAnsi="Arial" w:cs="Arial"/>
                <w:color w:val="000000"/>
                <w:kern w:val="0"/>
                <w:szCs w:val="21"/>
              </w:rPr>
              <w:t>Reverse: CACCATGCAGAAGATGTGCG</w:t>
            </w:r>
          </w:p>
        </w:tc>
      </w:tr>
      <w:tr w:rsidR="00601CFA" w:rsidRPr="0095012E" w14:paraId="26102E1C" w14:textId="77777777" w:rsidTr="00A77D42">
        <w:trPr>
          <w:trHeight w:val="300"/>
        </w:trPr>
        <w:tc>
          <w:tcPr>
            <w:tcW w:w="14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6838F" w14:textId="77777777" w:rsidR="00601CFA" w:rsidRPr="0095012E" w:rsidRDefault="00601CFA" w:rsidP="00A77D42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95012E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t>Tarsl2-2</w:t>
            </w:r>
          </w:p>
        </w:tc>
        <w:tc>
          <w:tcPr>
            <w:tcW w:w="63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1F9FC" w14:textId="77777777" w:rsidR="00601CFA" w:rsidRPr="0095012E" w:rsidRDefault="00601CFA" w:rsidP="00A77D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5012E">
              <w:rPr>
                <w:rFonts w:ascii="Arial" w:eastAsia="等线" w:hAnsi="Arial" w:cs="Arial"/>
                <w:color w:val="000000"/>
                <w:kern w:val="0"/>
                <w:szCs w:val="21"/>
              </w:rPr>
              <w:t>Forward: TTCGCCCTCAAACCCATGAA</w:t>
            </w:r>
          </w:p>
        </w:tc>
      </w:tr>
      <w:tr w:rsidR="00601CFA" w:rsidRPr="0095012E" w14:paraId="32BFDA8F" w14:textId="77777777" w:rsidTr="00A77D42">
        <w:trPr>
          <w:trHeight w:val="300"/>
        </w:trPr>
        <w:tc>
          <w:tcPr>
            <w:tcW w:w="141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5C1C9" w14:textId="77777777" w:rsidR="00601CFA" w:rsidRPr="0095012E" w:rsidRDefault="00601CFA" w:rsidP="00A77D4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81F27" w14:textId="77777777" w:rsidR="00601CFA" w:rsidRPr="0095012E" w:rsidRDefault="00601CFA" w:rsidP="00A77D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5012E">
              <w:rPr>
                <w:rFonts w:ascii="Arial" w:eastAsia="等线" w:hAnsi="Arial" w:cs="Arial"/>
                <w:color w:val="000000"/>
                <w:kern w:val="0"/>
                <w:szCs w:val="21"/>
              </w:rPr>
              <w:t>Reverse: CGCTTAAAGTGCCTGACAGC</w:t>
            </w:r>
          </w:p>
        </w:tc>
      </w:tr>
      <w:tr w:rsidR="00601CFA" w:rsidRPr="0095012E" w14:paraId="47C1FD10" w14:textId="77777777" w:rsidTr="00A77D42">
        <w:trPr>
          <w:trHeight w:val="300"/>
        </w:trPr>
        <w:tc>
          <w:tcPr>
            <w:tcW w:w="141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06D0E" w14:textId="77777777" w:rsidR="00601CFA" w:rsidRPr="0095012E" w:rsidRDefault="00601CFA" w:rsidP="00A77D42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5012E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t>Gapdh</w:t>
            </w:r>
            <w:proofErr w:type="spellEnd"/>
          </w:p>
        </w:tc>
        <w:tc>
          <w:tcPr>
            <w:tcW w:w="63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4620B" w14:textId="77777777" w:rsidR="00601CFA" w:rsidRPr="0095012E" w:rsidRDefault="00601CFA" w:rsidP="00A77D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5012E">
              <w:rPr>
                <w:rFonts w:ascii="Arial" w:eastAsia="等线" w:hAnsi="Arial" w:cs="Arial"/>
                <w:color w:val="000000"/>
                <w:kern w:val="0"/>
                <w:szCs w:val="21"/>
              </w:rPr>
              <w:t>Forward: AGGCCGGTGCTGAGTATGTC</w:t>
            </w:r>
          </w:p>
        </w:tc>
      </w:tr>
      <w:tr w:rsidR="00601CFA" w:rsidRPr="0095012E" w14:paraId="42109EFE" w14:textId="77777777" w:rsidTr="00A77D42">
        <w:trPr>
          <w:trHeight w:val="300"/>
        </w:trPr>
        <w:tc>
          <w:tcPr>
            <w:tcW w:w="141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62A12" w14:textId="77777777" w:rsidR="00601CFA" w:rsidRPr="0095012E" w:rsidRDefault="00601CFA" w:rsidP="00A77D4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58FDE3" w14:textId="77777777" w:rsidR="00601CFA" w:rsidRPr="0095012E" w:rsidRDefault="00601CFA" w:rsidP="00A77D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5012E">
              <w:rPr>
                <w:rFonts w:ascii="Arial" w:eastAsia="等线" w:hAnsi="Arial" w:cs="Arial"/>
                <w:color w:val="000000"/>
                <w:kern w:val="0"/>
                <w:szCs w:val="21"/>
              </w:rPr>
              <w:t>Reverse: TGCCTGCTTCACCACCTTCT</w:t>
            </w:r>
          </w:p>
        </w:tc>
      </w:tr>
      <w:tr w:rsidR="00601CFA" w:rsidRPr="0095012E" w14:paraId="3B1F8309" w14:textId="77777777" w:rsidTr="00A77D42">
        <w:trPr>
          <w:trHeight w:val="300"/>
        </w:trPr>
        <w:tc>
          <w:tcPr>
            <w:tcW w:w="141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05297" w14:textId="77777777" w:rsidR="00601CFA" w:rsidRPr="0095012E" w:rsidRDefault="00601CFA" w:rsidP="00A77D42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95012E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t>Tarsl2</w:t>
            </w:r>
          </w:p>
        </w:tc>
        <w:tc>
          <w:tcPr>
            <w:tcW w:w="63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D15F1" w14:textId="77777777" w:rsidR="00601CFA" w:rsidRPr="0095012E" w:rsidRDefault="00601CFA" w:rsidP="00A77D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5012E">
              <w:rPr>
                <w:rFonts w:ascii="Arial" w:eastAsia="等线" w:hAnsi="Arial" w:cs="Arial"/>
                <w:color w:val="000000"/>
                <w:kern w:val="0"/>
                <w:szCs w:val="21"/>
              </w:rPr>
              <w:t>Forward: TCGAGAAGGACACTTTCGCC</w:t>
            </w:r>
          </w:p>
        </w:tc>
      </w:tr>
      <w:tr w:rsidR="00601CFA" w:rsidRPr="0095012E" w14:paraId="4B500BC4" w14:textId="77777777" w:rsidTr="00A77D42">
        <w:trPr>
          <w:trHeight w:val="300"/>
        </w:trPr>
        <w:tc>
          <w:tcPr>
            <w:tcW w:w="141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2CADC" w14:textId="77777777" w:rsidR="00601CFA" w:rsidRPr="0095012E" w:rsidRDefault="00601CFA" w:rsidP="00A77D4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5D248C" w14:textId="77777777" w:rsidR="00601CFA" w:rsidRPr="0095012E" w:rsidRDefault="00601CFA" w:rsidP="00A77D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5012E">
              <w:rPr>
                <w:rFonts w:ascii="Arial" w:eastAsia="等线" w:hAnsi="Arial" w:cs="Arial"/>
                <w:color w:val="000000"/>
                <w:kern w:val="0"/>
                <w:szCs w:val="21"/>
              </w:rPr>
              <w:t>Reverse: CACCATGCAGAAGATGTGCG</w:t>
            </w:r>
          </w:p>
        </w:tc>
      </w:tr>
      <w:tr w:rsidR="00601CFA" w:rsidRPr="0095012E" w14:paraId="61DAA7E1" w14:textId="77777777" w:rsidTr="00A77D42">
        <w:trPr>
          <w:trHeight w:val="300"/>
        </w:trPr>
        <w:tc>
          <w:tcPr>
            <w:tcW w:w="141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03040" w14:textId="77777777" w:rsidR="00601CFA" w:rsidRPr="0095012E" w:rsidRDefault="00601CFA" w:rsidP="00A77D42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5012E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t>Ppara</w:t>
            </w:r>
            <w:proofErr w:type="spellEnd"/>
          </w:p>
        </w:tc>
        <w:tc>
          <w:tcPr>
            <w:tcW w:w="63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7DD1F" w14:textId="77777777" w:rsidR="00601CFA" w:rsidRPr="0095012E" w:rsidRDefault="00601CFA" w:rsidP="00A77D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5012E">
              <w:rPr>
                <w:rFonts w:ascii="Arial" w:eastAsia="等线" w:hAnsi="Arial" w:cs="Arial"/>
                <w:color w:val="000000"/>
                <w:kern w:val="0"/>
                <w:szCs w:val="21"/>
              </w:rPr>
              <w:t>Forward: ACGCATGTGAAGGCTGTAAG</w:t>
            </w:r>
          </w:p>
        </w:tc>
      </w:tr>
      <w:tr w:rsidR="00601CFA" w:rsidRPr="0095012E" w14:paraId="4706BCEB" w14:textId="77777777" w:rsidTr="00A77D42">
        <w:trPr>
          <w:trHeight w:val="300"/>
        </w:trPr>
        <w:tc>
          <w:tcPr>
            <w:tcW w:w="141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756BB" w14:textId="77777777" w:rsidR="00601CFA" w:rsidRPr="0095012E" w:rsidRDefault="00601CFA" w:rsidP="00A77D4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6FE4E" w14:textId="77777777" w:rsidR="00601CFA" w:rsidRPr="0095012E" w:rsidRDefault="00601CFA" w:rsidP="00A77D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5012E">
              <w:rPr>
                <w:rFonts w:ascii="Arial" w:eastAsia="等线" w:hAnsi="Arial" w:cs="Arial"/>
                <w:color w:val="000000"/>
                <w:kern w:val="0"/>
                <w:szCs w:val="21"/>
              </w:rPr>
              <w:t>Reverse: CACTTGTGAAAACGGCAGTAC</w:t>
            </w:r>
          </w:p>
        </w:tc>
      </w:tr>
      <w:tr w:rsidR="00601CFA" w:rsidRPr="0095012E" w14:paraId="6D6CF05E" w14:textId="77777777" w:rsidTr="00A77D42">
        <w:trPr>
          <w:trHeight w:val="300"/>
        </w:trPr>
        <w:tc>
          <w:tcPr>
            <w:tcW w:w="141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A6141" w14:textId="77777777" w:rsidR="00601CFA" w:rsidRPr="0095012E" w:rsidRDefault="00601CFA" w:rsidP="00A77D42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5012E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t>MyHC</w:t>
            </w:r>
            <w:proofErr w:type="spellEnd"/>
          </w:p>
        </w:tc>
        <w:tc>
          <w:tcPr>
            <w:tcW w:w="63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1EB4F" w14:textId="77777777" w:rsidR="00601CFA" w:rsidRPr="0095012E" w:rsidRDefault="00601CFA" w:rsidP="00A77D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5012E">
              <w:rPr>
                <w:rFonts w:ascii="Arial" w:eastAsia="等线" w:hAnsi="Arial" w:cs="Arial"/>
                <w:color w:val="000000"/>
                <w:kern w:val="0"/>
                <w:szCs w:val="21"/>
              </w:rPr>
              <w:t>Forward: CGCAGAATCGCAAGTCAATA</w:t>
            </w:r>
          </w:p>
        </w:tc>
      </w:tr>
      <w:tr w:rsidR="00601CFA" w:rsidRPr="0095012E" w14:paraId="1833C4B0" w14:textId="77777777" w:rsidTr="00A77D42">
        <w:trPr>
          <w:trHeight w:val="300"/>
        </w:trPr>
        <w:tc>
          <w:tcPr>
            <w:tcW w:w="141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E289C" w14:textId="77777777" w:rsidR="00601CFA" w:rsidRPr="0095012E" w:rsidRDefault="00601CFA" w:rsidP="00A77D4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88FDC" w14:textId="77777777" w:rsidR="00601CFA" w:rsidRPr="0095012E" w:rsidRDefault="00601CFA" w:rsidP="00A77D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5012E">
              <w:rPr>
                <w:rFonts w:ascii="Arial" w:eastAsia="等线" w:hAnsi="Arial" w:cs="Arial"/>
                <w:color w:val="000000"/>
                <w:kern w:val="0"/>
                <w:szCs w:val="21"/>
              </w:rPr>
              <w:t>Reverse: ATATCTTCTGCCCTGCACCA</w:t>
            </w:r>
          </w:p>
        </w:tc>
      </w:tr>
      <w:tr w:rsidR="00601CFA" w:rsidRPr="0095012E" w14:paraId="0E551B36" w14:textId="77777777" w:rsidTr="00A77D42">
        <w:trPr>
          <w:trHeight w:val="300"/>
        </w:trPr>
        <w:tc>
          <w:tcPr>
            <w:tcW w:w="141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D5EA5" w14:textId="77777777" w:rsidR="00601CFA" w:rsidRPr="0095012E" w:rsidRDefault="00601CFA" w:rsidP="00A77D42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5012E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t>MyoG</w:t>
            </w:r>
            <w:proofErr w:type="spellEnd"/>
          </w:p>
        </w:tc>
        <w:tc>
          <w:tcPr>
            <w:tcW w:w="63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49717" w14:textId="77777777" w:rsidR="00601CFA" w:rsidRPr="0095012E" w:rsidRDefault="00601CFA" w:rsidP="00A77D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5012E">
              <w:rPr>
                <w:rFonts w:ascii="Arial" w:eastAsia="等线" w:hAnsi="Arial" w:cs="Arial"/>
                <w:color w:val="000000"/>
                <w:kern w:val="0"/>
                <w:szCs w:val="21"/>
              </w:rPr>
              <w:t>Forward: CGGCTGCCTAAAGTGGAGAT</w:t>
            </w:r>
          </w:p>
        </w:tc>
      </w:tr>
      <w:tr w:rsidR="00601CFA" w:rsidRPr="0095012E" w14:paraId="3AF9EF36" w14:textId="77777777" w:rsidTr="00A77D42">
        <w:trPr>
          <w:trHeight w:val="300"/>
        </w:trPr>
        <w:tc>
          <w:tcPr>
            <w:tcW w:w="141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18F86" w14:textId="77777777" w:rsidR="00601CFA" w:rsidRPr="0095012E" w:rsidRDefault="00601CFA" w:rsidP="00A77D4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C0EA0" w14:textId="77777777" w:rsidR="00601CFA" w:rsidRPr="0095012E" w:rsidRDefault="00601CFA" w:rsidP="00A77D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5012E">
              <w:rPr>
                <w:rFonts w:ascii="Arial" w:eastAsia="等线" w:hAnsi="Arial" w:cs="Arial"/>
                <w:color w:val="000000"/>
                <w:kern w:val="0"/>
                <w:szCs w:val="21"/>
              </w:rPr>
              <w:t>Reverse: AGGCCTGTAGGCGCTCAA</w:t>
            </w:r>
          </w:p>
        </w:tc>
      </w:tr>
      <w:tr w:rsidR="00601CFA" w:rsidRPr="0095012E" w14:paraId="0D4AB39F" w14:textId="77777777" w:rsidTr="00A77D42">
        <w:trPr>
          <w:trHeight w:val="300"/>
        </w:trPr>
        <w:tc>
          <w:tcPr>
            <w:tcW w:w="141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AB15A" w14:textId="77777777" w:rsidR="00601CFA" w:rsidRPr="0095012E" w:rsidRDefault="00601CFA" w:rsidP="00A77D42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95012E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t>Pdk4</w:t>
            </w:r>
          </w:p>
        </w:tc>
        <w:tc>
          <w:tcPr>
            <w:tcW w:w="63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28F28" w14:textId="77777777" w:rsidR="00601CFA" w:rsidRPr="0095012E" w:rsidRDefault="00601CFA" w:rsidP="00A77D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5012E">
              <w:rPr>
                <w:rFonts w:ascii="Arial" w:eastAsia="等线" w:hAnsi="Arial" w:cs="Arial"/>
                <w:color w:val="000000"/>
                <w:kern w:val="0"/>
                <w:szCs w:val="21"/>
              </w:rPr>
              <w:t>Forward: AAGATGCTCTGCGACCAGTAT</w:t>
            </w:r>
          </w:p>
        </w:tc>
      </w:tr>
      <w:tr w:rsidR="00601CFA" w:rsidRPr="0095012E" w14:paraId="05531C2F" w14:textId="77777777" w:rsidTr="00A77D42">
        <w:trPr>
          <w:trHeight w:val="300"/>
        </w:trPr>
        <w:tc>
          <w:tcPr>
            <w:tcW w:w="141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9962F" w14:textId="77777777" w:rsidR="00601CFA" w:rsidRPr="0095012E" w:rsidRDefault="00601CFA" w:rsidP="00A77D4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33E21" w14:textId="77777777" w:rsidR="00601CFA" w:rsidRPr="0095012E" w:rsidRDefault="00601CFA" w:rsidP="00A77D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5012E">
              <w:rPr>
                <w:rFonts w:ascii="Arial" w:eastAsia="等线" w:hAnsi="Arial" w:cs="Arial"/>
                <w:color w:val="000000"/>
                <w:kern w:val="0"/>
                <w:szCs w:val="21"/>
              </w:rPr>
              <w:t>Reverse: GAAGGTGTGAAGGAACGTACA</w:t>
            </w:r>
          </w:p>
        </w:tc>
      </w:tr>
      <w:tr w:rsidR="00601CFA" w:rsidRPr="0095012E" w14:paraId="31072390" w14:textId="77777777" w:rsidTr="00A77D42">
        <w:trPr>
          <w:trHeight w:val="300"/>
        </w:trPr>
        <w:tc>
          <w:tcPr>
            <w:tcW w:w="141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CE048" w14:textId="77777777" w:rsidR="00601CFA" w:rsidRPr="0095012E" w:rsidRDefault="00601CFA" w:rsidP="00A77D42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95012E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t>Apoc4</w:t>
            </w:r>
          </w:p>
        </w:tc>
        <w:tc>
          <w:tcPr>
            <w:tcW w:w="63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5269D" w14:textId="77777777" w:rsidR="00601CFA" w:rsidRPr="0095012E" w:rsidRDefault="00601CFA" w:rsidP="00A77D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5012E">
              <w:rPr>
                <w:rFonts w:ascii="Arial" w:eastAsia="等线" w:hAnsi="Arial" w:cs="Arial"/>
                <w:color w:val="000000"/>
                <w:kern w:val="0"/>
                <w:szCs w:val="21"/>
              </w:rPr>
              <w:t>Forward: GGGACAGATGGCAGTGGTTC</w:t>
            </w:r>
          </w:p>
        </w:tc>
      </w:tr>
      <w:tr w:rsidR="00601CFA" w:rsidRPr="0095012E" w14:paraId="188CD783" w14:textId="77777777" w:rsidTr="00A77D42">
        <w:trPr>
          <w:trHeight w:val="300"/>
        </w:trPr>
        <w:tc>
          <w:tcPr>
            <w:tcW w:w="141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C0C92" w14:textId="77777777" w:rsidR="00601CFA" w:rsidRPr="0095012E" w:rsidRDefault="00601CFA" w:rsidP="00A77D4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AB4542" w14:textId="77777777" w:rsidR="00601CFA" w:rsidRPr="0095012E" w:rsidRDefault="00601CFA" w:rsidP="00A77D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5012E">
              <w:rPr>
                <w:rFonts w:ascii="Arial" w:eastAsia="等线" w:hAnsi="Arial" w:cs="Arial"/>
                <w:color w:val="000000"/>
                <w:kern w:val="0"/>
                <w:szCs w:val="21"/>
              </w:rPr>
              <w:t>Reverse: GGCTGTGGGTCTTGTTTAGGA</w:t>
            </w:r>
          </w:p>
        </w:tc>
      </w:tr>
      <w:tr w:rsidR="00601CFA" w:rsidRPr="0095012E" w14:paraId="019E4F3F" w14:textId="77777777" w:rsidTr="00A77D42">
        <w:trPr>
          <w:trHeight w:val="300"/>
        </w:trPr>
        <w:tc>
          <w:tcPr>
            <w:tcW w:w="141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46AAB" w14:textId="77777777" w:rsidR="00601CFA" w:rsidRPr="0095012E" w:rsidRDefault="00601CFA" w:rsidP="00A77D42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95012E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t>Pgc1a</w:t>
            </w:r>
          </w:p>
        </w:tc>
        <w:tc>
          <w:tcPr>
            <w:tcW w:w="63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D1728" w14:textId="77777777" w:rsidR="00601CFA" w:rsidRPr="0095012E" w:rsidRDefault="00601CFA" w:rsidP="00A77D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5012E">
              <w:rPr>
                <w:rFonts w:ascii="Arial" w:eastAsia="等线" w:hAnsi="Arial" w:cs="Arial"/>
                <w:color w:val="000000"/>
                <w:kern w:val="0"/>
                <w:szCs w:val="21"/>
              </w:rPr>
              <w:t>Forward: GCAGCCAAGACTCTGTATGG</w:t>
            </w:r>
          </w:p>
        </w:tc>
      </w:tr>
      <w:tr w:rsidR="00601CFA" w:rsidRPr="0095012E" w14:paraId="7ADE7546" w14:textId="77777777" w:rsidTr="00A77D42">
        <w:trPr>
          <w:trHeight w:val="300"/>
        </w:trPr>
        <w:tc>
          <w:tcPr>
            <w:tcW w:w="141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2E527" w14:textId="77777777" w:rsidR="00601CFA" w:rsidRPr="0095012E" w:rsidRDefault="00601CFA" w:rsidP="00A77D4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2DC4A9" w14:textId="77777777" w:rsidR="00601CFA" w:rsidRPr="0095012E" w:rsidRDefault="00601CFA" w:rsidP="00A77D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5012E">
              <w:rPr>
                <w:rFonts w:ascii="Arial" w:eastAsia="等线" w:hAnsi="Arial" w:cs="Arial"/>
                <w:color w:val="000000"/>
                <w:kern w:val="0"/>
                <w:szCs w:val="21"/>
              </w:rPr>
              <w:t>Reverse: TTCCGATTGGTCGCTACACC</w:t>
            </w:r>
          </w:p>
        </w:tc>
      </w:tr>
      <w:tr w:rsidR="00601CFA" w:rsidRPr="0095012E" w14:paraId="565104F5" w14:textId="77777777" w:rsidTr="00A77D42">
        <w:trPr>
          <w:trHeight w:val="300"/>
        </w:trPr>
        <w:tc>
          <w:tcPr>
            <w:tcW w:w="141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5F9E9" w14:textId="77777777" w:rsidR="00601CFA" w:rsidRPr="0095012E" w:rsidRDefault="00601CFA" w:rsidP="00A77D42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95012E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t>Pgc1b</w:t>
            </w:r>
          </w:p>
        </w:tc>
        <w:tc>
          <w:tcPr>
            <w:tcW w:w="63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146AB" w14:textId="77777777" w:rsidR="00601CFA" w:rsidRPr="0095012E" w:rsidRDefault="00601CFA" w:rsidP="00A77D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5012E">
              <w:rPr>
                <w:rFonts w:ascii="Arial" w:eastAsia="等线" w:hAnsi="Arial" w:cs="Arial"/>
                <w:color w:val="000000"/>
                <w:kern w:val="0"/>
                <w:szCs w:val="21"/>
              </w:rPr>
              <w:t>Forward: CTCTGACACGCAGGGTGG</w:t>
            </w:r>
          </w:p>
        </w:tc>
      </w:tr>
      <w:tr w:rsidR="00601CFA" w:rsidRPr="0095012E" w14:paraId="4BA605CE" w14:textId="77777777" w:rsidTr="00A77D42">
        <w:trPr>
          <w:trHeight w:val="300"/>
        </w:trPr>
        <w:tc>
          <w:tcPr>
            <w:tcW w:w="141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80823" w14:textId="77777777" w:rsidR="00601CFA" w:rsidRPr="0095012E" w:rsidRDefault="00601CFA" w:rsidP="00A77D4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D1E73" w14:textId="77777777" w:rsidR="00601CFA" w:rsidRPr="0095012E" w:rsidRDefault="00601CFA" w:rsidP="00A77D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5012E">
              <w:rPr>
                <w:rFonts w:ascii="Arial" w:eastAsia="等线" w:hAnsi="Arial" w:cs="Arial"/>
                <w:color w:val="000000"/>
                <w:kern w:val="0"/>
                <w:szCs w:val="21"/>
              </w:rPr>
              <w:t>Reverse: GAAGAGCTCGGAGTCATCGG</w:t>
            </w:r>
          </w:p>
        </w:tc>
      </w:tr>
      <w:tr w:rsidR="00601CFA" w:rsidRPr="0095012E" w14:paraId="08C33144" w14:textId="77777777" w:rsidTr="00A77D42">
        <w:trPr>
          <w:trHeight w:val="300"/>
        </w:trPr>
        <w:tc>
          <w:tcPr>
            <w:tcW w:w="141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399C7C" w14:textId="77777777" w:rsidR="00601CFA" w:rsidRPr="0095012E" w:rsidRDefault="00601CFA" w:rsidP="00A77D42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95012E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t>Igf2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5030F" w14:textId="77777777" w:rsidR="00601CFA" w:rsidRPr="0095012E" w:rsidRDefault="00601CFA" w:rsidP="00A77D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5012E">
              <w:rPr>
                <w:rFonts w:ascii="Arial" w:eastAsia="等线" w:hAnsi="Arial" w:cs="Arial"/>
                <w:color w:val="000000"/>
                <w:kern w:val="0"/>
                <w:szCs w:val="21"/>
              </w:rPr>
              <w:t>Forward: GCAAACTGGACATTAGCTTCT</w:t>
            </w:r>
          </w:p>
        </w:tc>
      </w:tr>
      <w:tr w:rsidR="00601CFA" w:rsidRPr="0095012E" w14:paraId="6F950FAE" w14:textId="77777777" w:rsidTr="00A77D42">
        <w:trPr>
          <w:trHeight w:val="300"/>
        </w:trPr>
        <w:tc>
          <w:tcPr>
            <w:tcW w:w="141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45B6E0" w14:textId="77777777" w:rsidR="00601CFA" w:rsidRPr="0095012E" w:rsidRDefault="00601CFA" w:rsidP="00A77D4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85798D" w14:textId="77777777" w:rsidR="00601CFA" w:rsidRPr="0095012E" w:rsidRDefault="00601CFA" w:rsidP="00A77D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5012E">
              <w:rPr>
                <w:rFonts w:ascii="Arial" w:eastAsia="等线" w:hAnsi="Arial" w:cs="Arial"/>
                <w:color w:val="000000"/>
                <w:kern w:val="0"/>
                <w:szCs w:val="21"/>
              </w:rPr>
              <w:t>Reverse: ACTGAAGCGTGTCAACAAGCTC</w:t>
            </w:r>
          </w:p>
        </w:tc>
      </w:tr>
      <w:tr w:rsidR="00601CFA" w:rsidRPr="0095012E" w14:paraId="1CA5C17B" w14:textId="77777777" w:rsidTr="00A77D42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8770E9" w14:textId="77777777" w:rsidR="00601CFA" w:rsidRPr="00DB348A" w:rsidRDefault="00601CFA" w:rsidP="00A77D42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B348A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t>Zebrafish tarsl2-1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03674C" w14:textId="77777777" w:rsidR="00601CFA" w:rsidRDefault="00601CFA" w:rsidP="00A77D42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95012E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Forward: </w:t>
            </w:r>
            <w:r w:rsidRPr="00DB348A">
              <w:rPr>
                <w:rFonts w:ascii="Arial" w:hAnsi="Arial" w:cs="Arial"/>
                <w:szCs w:val="21"/>
              </w:rPr>
              <w:t>AGTTTCGTGTCTGCTCGTCTGG</w:t>
            </w:r>
          </w:p>
          <w:p w14:paraId="6C9EA17A" w14:textId="77777777" w:rsidR="00601CFA" w:rsidRPr="0095012E" w:rsidRDefault="00601CFA" w:rsidP="00A77D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5012E">
              <w:rPr>
                <w:rFonts w:ascii="Arial" w:eastAsia="等线" w:hAnsi="Arial" w:cs="Arial"/>
                <w:color w:val="000000"/>
                <w:kern w:val="0"/>
                <w:szCs w:val="21"/>
              </w:rPr>
              <w:t>Reverse: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</w:t>
            </w:r>
            <w:r w:rsidRPr="00DB348A">
              <w:rPr>
                <w:rFonts w:ascii="Arial" w:hAnsi="Arial" w:cs="Arial"/>
                <w:szCs w:val="21"/>
              </w:rPr>
              <w:t>GCTGAACAGTGATGGATCTCCC</w:t>
            </w:r>
          </w:p>
        </w:tc>
      </w:tr>
      <w:tr w:rsidR="00601CFA" w:rsidRPr="0095012E" w14:paraId="57425D72" w14:textId="77777777" w:rsidTr="00A77D42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FC3E6A" w14:textId="77777777" w:rsidR="00601CFA" w:rsidRPr="00DB348A" w:rsidRDefault="00601CFA" w:rsidP="00A77D42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B348A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t>Zebrafish tarsl2-2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F31ADB" w14:textId="77777777" w:rsidR="00601CFA" w:rsidRPr="00DB348A" w:rsidRDefault="00601CFA" w:rsidP="00A77D42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95012E">
              <w:rPr>
                <w:rFonts w:ascii="Arial" w:eastAsia="等线" w:hAnsi="Arial" w:cs="Arial"/>
                <w:color w:val="000000"/>
                <w:kern w:val="0"/>
                <w:szCs w:val="21"/>
              </w:rPr>
              <w:t>Forw</w:t>
            </w:r>
            <w:r w:rsidRPr="00DB348A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ard: </w:t>
            </w:r>
            <w:r w:rsidRPr="00DB348A">
              <w:rPr>
                <w:rFonts w:ascii="Arial" w:hAnsi="Arial" w:cs="Arial"/>
                <w:szCs w:val="21"/>
              </w:rPr>
              <w:t>CGGCTCTGAGATGAAGGGTTGT</w:t>
            </w:r>
          </w:p>
          <w:p w14:paraId="395A4629" w14:textId="77777777" w:rsidR="00601CFA" w:rsidRPr="0095012E" w:rsidRDefault="00601CFA" w:rsidP="00A77D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48A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Reverse: </w:t>
            </w:r>
            <w:r w:rsidRPr="00DB348A">
              <w:rPr>
                <w:rFonts w:ascii="Arial" w:eastAsia="等线" w:hAnsi="Arial" w:cs="Arial"/>
                <w:color w:val="000000"/>
                <w:szCs w:val="21"/>
              </w:rPr>
              <w:t>GATGTCGATCTTGGGTCCGTAG</w:t>
            </w:r>
          </w:p>
        </w:tc>
      </w:tr>
      <w:tr w:rsidR="00601CFA" w:rsidRPr="0095012E" w14:paraId="64A318E8" w14:textId="77777777" w:rsidTr="00A77D42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07D45A" w14:textId="77777777" w:rsidR="00601CFA" w:rsidRPr="00DB348A" w:rsidRDefault="00601CFA" w:rsidP="00A77D42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B348A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t>Zebrafish β-actin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6A56CA" w14:textId="77777777" w:rsidR="00601CFA" w:rsidRPr="00DB348A" w:rsidRDefault="00601CFA" w:rsidP="00A77D42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95012E">
              <w:rPr>
                <w:rFonts w:ascii="Arial" w:eastAsia="等线" w:hAnsi="Arial" w:cs="Arial"/>
                <w:color w:val="000000"/>
                <w:kern w:val="0"/>
                <w:szCs w:val="21"/>
              </w:rPr>
              <w:t>Forw</w:t>
            </w:r>
            <w:r w:rsidRPr="00DB348A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ard: </w:t>
            </w:r>
            <w:r w:rsidRPr="00DB348A">
              <w:rPr>
                <w:rFonts w:ascii="Arial" w:hAnsi="Arial" w:cs="Arial"/>
                <w:szCs w:val="21"/>
              </w:rPr>
              <w:t>TGCTGTTTTCCCCTCCATTG</w:t>
            </w:r>
          </w:p>
          <w:p w14:paraId="3D9051E8" w14:textId="77777777" w:rsidR="00601CFA" w:rsidRPr="0095012E" w:rsidRDefault="00601CFA" w:rsidP="00A77D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48A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Reverse: </w:t>
            </w:r>
            <w:r w:rsidRPr="00DB348A">
              <w:rPr>
                <w:rFonts w:ascii="Arial" w:eastAsia="等线" w:hAnsi="Arial" w:cs="Arial"/>
                <w:color w:val="000000"/>
                <w:szCs w:val="21"/>
              </w:rPr>
              <w:t>TTCTGTCCCATGCCAACCA</w:t>
            </w:r>
          </w:p>
        </w:tc>
      </w:tr>
      <w:tr w:rsidR="00601CFA" w:rsidRPr="0095012E" w14:paraId="01E4A7E8" w14:textId="77777777" w:rsidTr="00A77D42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FF5E23" w14:textId="77777777" w:rsidR="00601CFA" w:rsidRPr="00DB348A" w:rsidRDefault="00601CFA" w:rsidP="00A77D42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B348A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t>tarsl2-genotyping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2CB4718" w14:textId="77777777" w:rsidR="00601CFA" w:rsidRPr="00DB348A" w:rsidRDefault="00601CFA" w:rsidP="00A77D42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95012E">
              <w:rPr>
                <w:rFonts w:ascii="Arial" w:eastAsia="等线" w:hAnsi="Arial" w:cs="Arial"/>
                <w:color w:val="000000"/>
                <w:kern w:val="0"/>
                <w:szCs w:val="21"/>
              </w:rPr>
              <w:t>Forw</w:t>
            </w:r>
            <w:r w:rsidRPr="00DB348A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ard: </w:t>
            </w:r>
            <w:r w:rsidRPr="00DB348A">
              <w:rPr>
                <w:rFonts w:ascii="Arial" w:hAnsi="Arial" w:cs="Arial"/>
                <w:szCs w:val="21"/>
              </w:rPr>
              <w:t>GGGTCAGTTTGCTGGAGAAC</w:t>
            </w:r>
          </w:p>
          <w:p w14:paraId="2B735084" w14:textId="77777777" w:rsidR="00601CFA" w:rsidRPr="0095012E" w:rsidRDefault="00601CFA" w:rsidP="00A77D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B348A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Reverse: </w:t>
            </w:r>
            <w:r w:rsidRPr="00DB348A">
              <w:rPr>
                <w:rFonts w:ascii="Arial" w:eastAsia="等线" w:hAnsi="Arial" w:cs="Arial"/>
                <w:color w:val="000000"/>
                <w:szCs w:val="21"/>
              </w:rPr>
              <w:t>GGATCGCAGGGAAAACTACA</w:t>
            </w:r>
          </w:p>
        </w:tc>
      </w:tr>
      <w:tr w:rsidR="00601CFA" w:rsidRPr="0095012E" w14:paraId="6ACD6AB1" w14:textId="77777777" w:rsidTr="00A77D42">
        <w:trPr>
          <w:trHeight w:val="454"/>
        </w:trPr>
        <w:tc>
          <w:tcPr>
            <w:tcW w:w="779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0A1B7D" w14:textId="77777777" w:rsidR="00601CFA" w:rsidRPr="00470374" w:rsidRDefault="00601CFA" w:rsidP="00A77D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70374">
              <w:rPr>
                <w:rFonts w:ascii="Arial" w:hAnsi="Arial" w:cs="Arial"/>
                <w:b/>
                <w:bCs/>
                <w:color w:val="000000"/>
                <w:szCs w:val="21"/>
              </w:rPr>
              <w:t>Primers for</w:t>
            </w:r>
            <w:r w:rsidRPr="00470374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 mouse </w:t>
            </w:r>
            <w:r w:rsidRPr="00470374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1"/>
              </w:rPr>
              <w:t>g</w:t>
            </w:r>
            <w:r w:rsidRPr="00470374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enotyping</w:t>
            </w:r>
          </w:p>
        </w:tc>
      </w:tr>
      <w:tr w:rsidR="00601CFA" w:rsidRPr="0095012E" w14:paraId="5D58FE97" w14:textId="77777777" w:rsidTr="00A77D42">
        <w:trPr>
          <w:trHeight w:val="300"/>
        </w:trPr>
        <w:tc>
          <w:tcPr>
            <w:tcW w:w="14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8308CD" w14:textId="77777777" w:rsidR="00601CFA" w:rsidRPr="0095012E" w:rsidRDefault="00601CFA" w:rsidP="00A77D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95012E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63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58E17" w14:textId="77777777" w:rsidR="00601CFA" w:rsidRPr="00192449" w:rsidRDefault="00601CFA" w:rsidP="00A77D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192449">
              <w:rPr>
                <w:rFonts w:ascii="Arial" w:eastAsia="等线" w:hAnsi="Arial" w:cs="Arial"/>
                <w:color w:val="000000"/>
                <w:kern w:val="0"/>
                <w:szCs w:val="21"/>
              </w:rPr>
              <w:t>GCACAGGCAGCCCCCAATG</w:t>
            </w:r>
          </w:p>
        </w:tc>
      </w:tr>
      <w:tr w:rsidR="00601CFA" w:rsidRPr="0095012E" w14:paraId="1F5E4735" w14:textId="77777777" w:rsidTr="00A77D42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2BD8F9" w14:textId="77777777" w:rsidR="00601CFA" w:rsidRPr="0095012E" w:rsidRDefault="00601CFA" w:rsidP="00A77D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95012E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F946F" w14:textId="77777777" w:rsidR="00601CFA" w:rsidRPr="00192449" w:rsidRDefault="00601CFA" w:rsidP="00A77D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192449">
              <w:rPr>
                <w:rFonts w:ascii="Arial" w:eastAsia="等线" w:hAnsi="Arial" w:cs="Arial"/>
                <w:color w:val="000000"/>
                <w:kern w:val="0"/>
                <w:szCs w:val="21"/>
              </w:rPr>
              <w:t>CTCCAGCAGCCCTTCCCCTCTTAC</w:t>
            </w:r>
          </w:p>
        </w:tc>
      </w:tr>
      <w:tr w:rsidR="00601CFA" w:rsidRPr="0095012E" w14:paraId="25C8BF8F" w14:textId="77777777" w:rsidTr="00A77D42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DE90C5" w14:textId="77777777" w:rsidR="00601CFA" w:rsidRPr="0095012E" w:rsidRDefault="00601CFA" w:rsidP="00A77D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95012E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Primer 3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4D193" w14:textId="77777777" w:rsidR="00601CFA" w:rsidRPr="00192449" w:rsidRDefault="00601CFA" w:rsidP="00A77D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192449">
              <w:rPr>
                <w:rFonts w:ascii="Arial" w:eastAsia="等线" w:hAnsi="Arial" w:cs="Arial"/>
                <w:color w:val="000000"/>
                <w:kern w:val="0"/>
                <w:szCs w:val="21"/>
              </w:rPr>
              <w:t>TGGGAGGATGTGAGAAGATGTGCT</w:t>
            </w:r>
          </w:p>
        </w:tc>
      </w:tr>
      <w:tr w:rsidR="00601CFA" w:rsidRPr="0095012E" w14:paraId="52E64B11" w14:textId="77777777" w:rsidTr="00A77D42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698B8C" w14:textId="77777777" w:rsidR="00601CFA" w:rsidRPr="0095012E" w:rsidRDefault="00601CFA" w:rsidP="00A77D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95012E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Primer 4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B2EFB" w14:textId="77777777" w:rsidR="00601CFA" w:rsidRPr="00192449" w:rsidRDefault="00601CFA" w:rsidP="00A77D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192449">
              <w:rPr>
                <w:rFonts w:ascii="Arial" w:eastAsia="等线" w:hAnsi="Arial" w:cs="Arial"/>
                <w:color w:val="000000"/>
                <w:kern w:val="0"/>
                <w:szCs w:val="21"/>
              </w:rPr>
              <w:t>TAGGCCCCTTGTGAAATGTGAGTC</w:t>
            </w:r>
          </w:p>
        </w:tc>
      </w:tr>
    </w:tbl>
    <w:p w14:paraId="67DABCFD" w14:textId="77777777" w:rsidR="00601CFA" w:rsidRDefault="00601CFA" w:rsidP="00601CFA"/>
    <w:p w14:paraId="4D9132BD" w14:textId="77777777" w:rsidR="00601CFA" w:rsidRPr="00601CFA" w:rsidRDefault="00601CFA" w:rsidP="00601CFA">
      <w:pPr>
        <w:pStyle w:val="a7"/>
        <w:keepNext/>
        <w:tabs>
          <w:tab w:val="right" w:pos="8306"/>
        </w:tabs>
        <w:rPr>
          <w:rFonts w:ascii="Arial" w:hAnsi="Arial" w:cs="Arial"/>
          <w:b/>
          <w:bCs/>
          <w:i w:val="0"/>
          <w:iCs w:val="0"/>
          <w:sz w:val="24"/>
          <w:szCs w:val="24"/>
        </w:rPr>
      </w:pPr>
      <w:r w:rsidRPr="00601CF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Table </w:t>
      </w:r>
      <w:r w:rsidRPr="00601CF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601CF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601CF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601CFA">
        <w:rPr>
          <w:rFonts w:ascii="Arial" w:hAnsi="Arial" w:cs="Arial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601CF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601CF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. DIG-labeled probes for Northern Blot</w:t>
      </w:r>
      <w:r w:rsidRPr="00601CFA">
        <w:rPr>
          <w:rFonts w:ascii="Arial" w:hAnsi="Arial" w:cs="Arial"/>
          <w:b/>
          <w:bCs/>
          <w:i w:val="0"/>
          <w:iCs w:val="0"/>
          <w:sz w:val="24"/>
          <w:szCs w:val="24"/>
        </w:rPr>
        <w:tab/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5382"/>
      </w:tblGrid>
      <w:tr w:rsidR="00601CFA" w:rsidRPr="0068014D" w14:paraId="2DC6D90B" w14:textId="77777777" w:rsidTr="00A77D42">
        <w:trPr>
          <w:trHeight w:val="540"/>
        </w:trPr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546E07" w14:textId="77777777" w:rsidR="00601CFA" w:rsidRPr="0068014D" w:rsidRDefault="00601CFA" w:rsidP="00A77D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53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0DD591" w14:textId="77777777" w:rsidR="00601CFA" w:rsidRPr="0068014D" w:rsidRDefault="00601CFA" w:rsidP="00A77D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Probe sequence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(5’-3’)</w:t>
            </w:r>
          </w:p>
        </w:tc>
      </w:tr>
      <w:tr w:rsidR="00601CFA" w:rsidRPr="0068014D" w14:paraId="536F4297" w14:textId="77777777" w:rsidTr="00A77D42">
        <w:trPr>
          <w:trHeight w:val="540"/>
        </w:trPr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14BC5" w14:textId="77777777" w:rsidR="00601CFA" w:rsidRPr="0068014D" w:rsidRDefault="00601CFA" w:rsidP="00A77D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mctRNA</w:t>
            </w:r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>Thr</w:t>
            </w:r>
            <w:proofErr w:type="spellEnd"/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(</w:t>
            </w:r>
            <w:proofErr w:type="gramEnd"/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AGU)</w:t>
            </w:r>
          </w:p>
        </w:tc>
        <w:tc>
          <w:tcPr>
            <w:tcW w:w="53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4A4B3" w14:textId="77777777" w:rsidR="00601CFA" w:rsidRPr="0068014D" w:rsidRDefault="00601CFA" w:rsidP="00A77D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8014D">
              <w:rPr>
                <w:rFonts w:ascii="Arial" w:eastAsia="等线" w:hAnsi="Arial" w:cs="Arial"/>
                <w:color w:val="000000"/>
                <w:kern w:val="0"/>
                <w:szCs w:val="21"/>
              </w:rPr>
              <w:t>AGGCGCTTTAACCAACTAAGCCACGGCGCC</w:t>
            </w:r>
          </w:p>
        </w:tc>
      </w:tr>
      <w:tr w:rsidR="00601CFA" w:rsidRPr="0068014D" w14:paraId="0CDC249A" w14:textId="77777777" w:rsidTr="00A77D42">
        <w:trPr>
          <w:trHeight w:val="5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A7358" w14:textId="77777777" w:rsidR="00601CFA" w:rsidRPr="0068014D" w:rsidRDefault="00601CFA" w:rsidP="00A77D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mctRNA</w:t>
            </w:r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>Thr</w:t>
            </w:r>
            <w:proofErr w:type="spellEnd"/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(</w:t>
            </w:r>
            <w:proofErr w:type="gramEnd"/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CGU)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7E4AB" w14:textId="77777777" w:rsidR="00601CFA" w:rsidRPr="0068014D" w:rsidRDefault="00601CFA" w:rsidP="00A77D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8014D">
              <w:rPr>
                <w:rFonts w:ascii="Arial" w:eastAsia="等线" w:hAnsi="Arial" w:cs="Arial"/>
                <w:color w:val="000000"/>
                <w:kern w:val="0"/>
                <w:szCs w:val="21"/>
              </w:rPr>
              <w:t>ACCGACGCCTTACCACTTGGCCACCGCGCC</w:t>
            </w:r>
          </w:p>
        </w:tc>
      </w:tr>
      <w:tr w:rsidR="00601CFA" w:rsidRPr="0068014D" w14:paraId="6098018D" w14:textId="77777777" w:rsidTr="00A77D42">
        <w:trPr>
          <w:trHeight w:val="5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4EF6D" w14:textId="77777777" w:rsidR="00601CFA" w:rsidRPr="0068014D" w:rsidRDefault="00601CFA" w:rsidP="00A77D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mctRNA</w:t>
            </w:r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>Thr</w:t>
            </w:r>
            <w:proofErr w:type="spellEnd"/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(</w:t>
            </w:r>
            <w:proofErr w:type="gramEnd"/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UGU)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20D60" w14:textId="77777777" w:rsidR="00601CFA" w:rsidRPr="0068014D" w:rsidRDefault="00601CFA" w:rsidP="00A77D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8014D">
              <w:rPr>
                <w:rFonts w:ascii="Arial" w:eastAsia="等线" w:hAnsi="Arial" w:cs="Arial"/>
                <w:color w:val="000000"/>
                <w:kern w:val="0"/>
                <w:szCs w:val="21"/>
              </w:rPr>
              <w:t>CCAGTGCTCTAACCCCTGAGCTATGGAGCC</w:t>
            </w:r>
          </w:p>
        </w:tc>
      </w:tr>
      <w:tr w:rsidR="00601CFA" w:rsidRPr="0068014D" w14:paraId="140A8037" w14:textId="77777777" w:rsidTr="00A77D42">
        <w:trPr>
          <w:trHeight w:val="5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06AB8" w14:textId="77777777" w:rsidR="00601CFA" w:rsidRPr="0068014D" w:rsidRDefault="00601CFA" w:rsidP="00A77D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mctRNA</w:t>
            </w:r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>Lys</w:t>
            </w:r>
            <w:proofErr w:type="spellEnd"/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(</w:t>
            </w:r>
            <w:proofErr w:type="gramEnd"/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CUU)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AEF48" w14:textId="77777777" w:rsidR="00601CFA" w:rsidRPr="0068014D" w:rsidRDefault="00601CFA" w:rsidP="00A77D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8014D">
              <w:rPr>
                <w:rFonts w:ascii="Arial" w:eastAsia="等线" w:hAnsi="Arial" w:cs="Arial"/>
                <w:color w:val="000000"/>
                <w:kern w:val="0"/>
                <w:szCs w:val="21"/>
              </w:rPr>
              <w:t>CCCATGCTCTACCGACTGAGCTAGCCGGGC</w:t>
            </w:r>
          </w:p>
        </w:tc>
      </w:tr>
      <w:tr w:rsidR="00601CFA" w:rsidRPr="0068014D" w14:paraId="05304F86" w14:textId="77777777" w:rsidTr="00A77D42">
        <w:trPr>
          <w:trHeight w:val="5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57666" w14:textId="77777777" w:rsidR="00601CFA" w:rsidRPr="0068014D" w:rsidRDefault="00601CFA" w:rsidP="00A77D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mctRNA</w:t>
            </w:r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>Leu</w:t>
            </w:r>
            <w:proofErr w:type="spellEnd"/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(</w:t>
            </w:r>
            <w:proofErr w:type="gramEnd"/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AAG)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C1EA5" w14:textId="77777777" w:rsidR="00601CFA" w:rsidRPr="0068014D" w:rsidRDefault="00601CFA" w:rsidP="00A77D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8014D">
              <w:rPr>
                <w:rFonts w:ascii="Arial" w:eastAsia="等线" w:hAnsi="Arial" w:cs="Arial"/>
                <w:color w:val="000000"/>
                <w:kern w:val="0"/>
                <w:szCs w:val="21"/>
              </w:rPr>
              <w:t>CAGCGCCTTAGACCGCTCGGCCACGCTACC</w:t>
            </w:r>
          </w:p>
        </w:tc>
      </w:tr>
      <w:tr w:rsidR="00601CFA" w:rsidRPr="0068014D" w14:paraId="4AFB2A25" w14:textId="77777777" w:rsidTr="00A77D42">
        <w:trPr>
          <w:trHeight w:val="5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78845" w14:textId="77777777" w:rsidR="00601CFA" w:rsidRPr="0068014D" w:rsidRDefault="00601CFA" w:rsidP="00A77D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mctRNA</w:t>
            </w:r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>Gln</w:t>
            </w:r>
            <w:proofErr w:type="spellEnd"/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(</w:t>
            </w:r>
            <w:proofErr w:type="gramEnd"/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CUG)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38893" w14:textId="77777777" w:rsidR="00601CFA" w:rsidRPr="0068014D" w:rsidRDefault="00601CFA" w:rsidP="00A77D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8014D">
              <w:rPr>
                <w:rFonts w:ascii="Arial" w:eastAsia="等线" w:hAnsi="Arial" w:cs="Arial"/>
                <w:color w:val="000000"/>
                <w:kern w:val="0"/>
                <w:szCs w:val="21"/>
              </w:rPr>
              <w:t>CCAGAGTGCTAACCATTACACCATGGAACC</w:t>
            </w:r>
          </w:p>
        </w:tc>
      </w:tr>
      <w:tr w:rsidR="00601CFA" w:rsidRPr="0068014D" w14:paraId="0BB215AB" w14:textId="77777777" w:rsidTr="00A77D42">
        <w:trPr>
          <w:trHeight w:val="5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CB6DE" w14:textId="77777777" w:rsidR="00601CFA" w:rsidRPr="0068014D" w:rsidRDefault="00601CFA" w:rsidP="00A77D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mctRNA</w:t>
            </w:r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>Arg</w:t>
            </w:r>
            <w:proofErr w:type="spellEnd"/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(</w:t>
            </w:r>
            <w:proofErr w:type="gramEnd"/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ACG)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02BED" w14:textId="77777777" w:rsidR="00601CFA" w:rsidRPr="0068014D" w:rsidRDefault="00601CFA" w:rsidP="00A77D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8014D">
              <w:rPr>
                <w:rFonts w:ascii="Arial" w:eastAsia="等线" w:hAnsi="Arial" w:cs="Arial"/>
                <w:color w:val="000000"/>
                <w:kern w:val="0"/>
                <w:szCs w:val="21"/>
              </w:rPr>
              <w:t>CAGACGCGTTATCCATTGCGCCACTGGCCC</w:t>
            </w:r>
          </w:p>
        </w:tc>
      </w:tr>
      <w:tr w:rsidR="00601CFA" w:rsidRPr="0068014D" w14:paraId="18720F34" w14:textId="77777777" w:rsidTr="00A77D42">
        <w:trPr>
          <w:trHeight w:val="5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5EA2E" w14:textId="77777777" w:rsidR="00601CFA" w:rsidRPr="0068014D" w:rsidRDefault="00601CFA" w:rsidP="00A77D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mctRNA</w:t>
            </w:r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>Ile</w:t>
            </w:r>
            <w:proofErr w:type="spellEnd"/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(</w:t>
            </w:r>
            <w:proofErr w:type="gramEnd"/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AAU)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5D53A" w14:textId="77777777" w:rsidR="00601CFA" w:rsidRPr="0068014D" w:rsidRDefault="00601CFA" w:rsidP="00A77D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8014D">
              <w:rPr>
                <w:rFonts w:ascii="Arial" w:eastAsia="等线" w:hAnsi="Arial" w:cs="Arial"/>
                <w:color w:val="000000"/>
                <w:kern w:val="0"/>
                <w:szCs w:val="21"/>
              </w:rPr>
              <w:t>CCACGCTCTAACCAACTGAGCTAACCGGCC</w:t>
            </w:r>
          </w:p>
        </w:tc>
      </w:tr>
      <w:tr w:rsidR="00EB3F57" w:rsidRPr="0068014D" w14:paraId="05FF05C6" w14:textId="77777777" w:rsidTr="00A77D42">
        <w:trPr>
          <w:trHeight w:val="5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5720B" w14:textId="04256938" w:rsidR="00EB3F57" w:rsidRPr="0068014D" w:rsidRDefault="00EB3F57" w:rsidP="00A77D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mctRNA</w:t>
            </w:r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>Ile</w:t>
            </w:r>
            <w:proofErr w:type="spellEnd"/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(</w:t>
            </w:r>
            <w:proofErr w:type="gramEnd"/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U</w:t>
            </w:r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AU)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4D8D3" w14:textId="2C1375FB" w:rsidR="00EB3F57" w:rsidRPr="0068014D" w:rsidRDefault="00EB3F57" w:rsidP="00A77D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B3F57">
              <w:rPr>
                <w:rFonts w:ascii="Arial" w:eastAsia="等线" w:hAnsi="Arial" w:cs="Arial"/>
                <w:color w:val="000000"/>
                <w:kern w:val="0"/>
                <w:szCs w:val="21"/>
              </w:rPr>
              <w:t>TGGTGCTCCAGGTGAGGCTTGAACTCACAA</w:t>
            </w:r>
          </w:p>
        </w:tc>
      </w:tr>
      <w:tr w:rsidR="00601CFA" w:rsidRPr="0068014D" w14:paraId="1BB44270" w14:textId="77777777" w:rsidTr="00A77D42">
        <w:trPr>
          <w:trHeight w:val="5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DFE8D" w14:textId="77777777" w:rsidR="00601CFA" w:rsidRPr="0068014D" w:rsidRDefault="00601CFA" w:rsidP="00A77D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5S RNA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B5E10" w14:textId="77777777" w:rsidR="00601CFA" w:rsidRPr="0068014D" w:rsidRDefault="00601CFA" w:rsidP="00A77D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8014D">
              <w:rPr>
                <w:rFonts w:ascii="Arial" w:eastAsia="等线" w:hAnsi="Arial" w:cs="Arial"/>
                <w:color w:val="000000"/>
                <w:kern w:val="0"/>
                <w:szCs w:val="21"/>
              </w:rPr>
              <w:t>GGGTGGTATGGCGGTAGAC</w:t>
            </w:r>
          </w:p>
        </w:tc>
      </w:tr>
      <w:tr w:rsidR="00601CFA" w:rsidRPr="0068014D" w14:paraId="5EA770A3" w14:textId="77777777" w:rsidTr="00A77D42">
        <w:trPr>
          <w:trHeight w:val="5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5861F" w14:textId="77777777" w:rsidR="00601CFA" w:rsidRPr="0068014D" w:rsidRDefault="00601CFA" w:rsidP="00A77D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Zebrafish-</w:t>
            </w:r>
            <w:proofErr w:type="spellStart"/>
            <w:proofErr w:type="gramStart"/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tRNA</w:t>
            </w:r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>Thr</w:t>
            </w:r>
            <w:proofErr w:type="spellEnd"/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(</w:t>
            </w:r>
            <w:proofErr w:type="gramEnd"/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AGU)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73F62" w14:textId="77777777" w:rsidR="00601CFA" w:rsidRPr="0068014D" w:rsidRDefault="00601CFA" w:rsidP="00A77D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8014D">
              <w:rPr>
                <w:rFonts w:ascii="Arial" w:eastAsia="等线" w:hAnsi="Arial" w:cs="Arial"/>
                <w:color w:val="000000"/>
                <w:kern w:val="0"/>
                <w:szCs w:val="21"/>
              </w:rPr>
              <w:t>AGGCGCTTTAACCAACTAAGCCACGGCGCC</w:t>
            </w:r>
          </w:p>
        </w:tc>
      </w:tr>
      <w:tr w:rsidR="00601CFA" w:rsidRPr="0068014D" w14:paraId="5045970D" w14:textId="77777777" w:rsidTr="00A77D42">
        <w:trPr>
          <w:trHeight w:val="5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8F58E" w14:textId="77777777" w:rsidR="00601CFA" w:rsidRPr="0068014D" w:rsidRDefault="00601CFA" w:rsidP="00A77D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Zebrafish-</w:t>
            </w:r>
            <w:proofErr w:type="spellStart"/>
            <w:proofErr w:type="gramStart"/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tRNA</w:t>
            </w:r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>Thr</w:t>
            </w:r>
            <w:proofErr w:type="spellEnd"/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(</w:t>
            </w:r>
            <w:proofErr w:type="gramEnd"/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CGU)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12857" w14:textId="77777777" w:rsidR="00601CFA" w:rsidRPr="0068014D" w:rsidRDefault="00601CFA" w:rsidP="00A77D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8014D">
              <w:rPr>
                <w:rFonts w:ascii="Arial" w:eastAsia="等线" w:hAnsi="Arial" w:cs="Arial"/>
                <w:color w:val="000000"/>
                <w:kern w:val="0"/>
                <w:szCs w:val="21"/>
              </w:rPr>
              <w:t>ACCGACGCCTTACCACTTGGCCACCGCGCC</w:t>
            </w:r>
          </w:p>
        </w:tc>
      </w:tr>
      <w:tr w:rsidR="00601CFA" w:rsidRPr="0068014D" w14:paraId="783424B9" w14:textId="77777777" w:rsidTr="00A77D42">
        <w:trPr>
          <w:trHeight w:val="5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0BAE5" w14:textId="77777777" w:rsidR="00601CFA" w:rsidRPr="0068014D" w:rsidRDefault="00601CFA" w:rsidP="00A77D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Zebrafish-</w:t>
            </w:r>
            <w:proofErr w:type="spellStart"/>
            <w:proofErr w:type="gramStart"/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tRNA</w:t>
            </w:r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>Thr</w:t>
            </w:r>
            <w:proofErr w:type="spellEnd"/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(</w:t>
            </w:r>
            <w:proofErr w:type="gramEnd"/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UGU)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EAF9F" w14:textId="77777777" w:rsidR="00601CFA" w:rsidRPr="0068014D" w:rsidRDefault="00601CFA" w:rsidP="00A77D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74E49">
              <w:rPr>
                <w:rFonts w:ascii="Arial" w:eastAsia="等线" w:hAnsi="Arial" w:cs="Arial"/>
                <w:color w:val="000000"/>
                <w:kern w:val="0"/>
                <w:szCs w:val="21"/>
              </w:rPr>
              <w:t>GCTCT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A</w:t>
            </w:r>
            <w:r w:rsidRPr="00D74E49">
              <w:rPr>
                <w:rFonts w:ascii="Arial" w:eastAsia="等线" w:hAnsi="Arial" w:cs="Arial"/>
                <w:color w:val="000000"/>
                <w:kern w:val="0"/>
                <w:szCs w:val="21"/>
              </w:rPr>
              <w:t>ACCACTGAGCTATGGAGCC</w:t>
            </w:r>
          </w:p>
        </w:tc>
      </w:tr>
      <w:tr w:rsidR="00601CFA" w:rsidRPr="0068014D" w14:paraId="2DBA02EC" w14:textId="77777777" w:rsidTr="00A77D42">
        <w:trPr>
          <w:trHeight w:val="5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1D5BB" w14:textId="77777777" w:rsidR="00601CFA" w:rsidRPr="0068014D" w:rsidRDefault="00601CFA" w:rsidP="00A77D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Zebrafish-</w:t>
            </w:r>
            <w:proofErr w:type="spellStart"/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t</w:t>
            </w:r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RNA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>Gly</w:t>
            </w:r>
            <w:proofErr w:type="spellEnd"/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GCC</w:t>
            </w:r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1189C" w14:textId="77777777" w:rsidR="00601CFA" w:rsidRPr="0068014D" w:rsidRDefault="00601CFA" w:rsidP="00A77D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GCGTGGCAGGCGAGAATTC</w:t>
            </w:r>
          </w:p>
        </w:tc>
      </w:tr>
      <w:tr w:rsidR="00601CFA" w:rsidRPr="0068014D" w14:paraId="5886EC90" w14:textId="77777777" w:rsidTr="00A77D42">
        <w:trPr>
          <w:trHeight w:val="54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0EE0F0" w14:textId="77777777" w:rsidR="00601CFA" w:rsidRPr="0068014D" w:rsidRDefault="00601CFA" w:rsidP="00A77D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Zebrafish-</w:t>
            </w:r>
            <w:r w:rsidRPr="0068014D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5S RNA</w:t>
            </w:r>
          </w:p>
        </w:tc>
        <w:tc>
          <w:tcPr>
            <w:tcW w:w="53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D842C9" w14:textId="77777777" w:rsidR="00601CFA" w:rsidRPr="0068014D" w:rsidRDefault="00601CFA" w:rsidP="00A77D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CAACCTAGTTTTCCCATGTGGTCTCCAT</w:t>
            </w:r>
          </w:p>
        </w:tc>
      </w:tr>
    </w:tbl>
    <w:p w14:paraId="4B2E3E75" w14:textId="77777777" w:rsidR="00601CFA" w:rsidRDefault="00601CFA" w:rsidP="00601CFA">
      <w:pPr>
        <w:rPr>
          <w:noProof/>
        </w:rPr>
      </w:pPr>
    </w:p>
    <w:p w14:paraId="435E29FE" w14:textId="77777777" w:rsidR="008C51DA" w:rsidRDefault="008C51DA"/>
    <w:sectPr w:rsidR="008C51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02334F" w14:textId="77777777" w:rsidR="00925DD3" w:rsidRDefault="00925DD3" w:rsidP="00601CFA">
      <w:r>
        <w:separator/>
      </w:r>
    </w:p>
  </w:endnote>
  <w:endnote w:type="continuationSeparator" w:id="0">
    <w:p w14:paraId="7C5C1732" w14:textId="77777777" w:rsidR="00925DD3" w:rsidRDefault="00925DD3" w:rsidP="00601C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E34A24" w14:textId="77777777" w:rsidR="00925DD3" w:rsidRDefault="00925DD3" w:rsidP="00601CFA">
      <w:r>
        <w:separator/>
      </w:r>
    </w:p>
  </w:footnote>
  <w:footnote w:type="continuationSeparator" w:id="0">
    <w:p w14:paraId="51F3965D" w14:textId="77777777" w:rsidR="00925DD3" w:rsidRDefault="00925DD3" w:rsidP="00601C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CCC"/>
    <w:rsid w:val="000A4EF7"/>
    <w:rsid w:val="001B45BF"/>
    <w:rsid w:val="004A0DCC"/>
    <w:rsid w:val="00601CFA"/>
    <w:rsid w:val="007D0CCC"/>
    <w:rsid w:val="008C51DA"/>
    <w:rsid w:val="00925DD3"/>
    <w:rsid w:val="009E3540"/>
    <w:rsid w:val="00EB3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749FE7"/>
  <w15:chartTrackingRefBased/>
  <w15:docId w15:val="{C865F70A-9DF6-4D20-876C-090941AB2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1C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1C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1C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1C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1CFA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601CF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73</Words>
  <Characters>2697</Characters>
  <Application>Microsoft Office Word</Application>
  <DocSecurity>0</DocSecurity>
  <Lines>22</Lines>
  <Paragraphs>6</Paragraphs>
  <ScaleCrop>false</ScaleCrop>
  <Company/>
  <LinksUpToDate>false</LinksUpToDate>
  <CharactersWithSpaces>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lzhou</dc:creator>
  <cp:keywords/>
  <dc:description/>
  <cp:lastModifiedBy>zhang jianhui</cp:lastModifiedBy>
  <cp:revision>5</cp:revision>
  <dcterms:created xsi:type="dcterms:W3CDTF">2022-12-30T01:50:00Z</dcterms:created>
  <dcterms:modified xsi:type="dcterms:W3CDTF">2023-03-01T06:23:00Z</dcterms:modified>
</cp:coreProperties>
</file>